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EE7" w:rsidRPr="00E00650" w:rsidRDefault="00ED3EE7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E00650">
        <w:rPr>
          <w:rFonts w:ascii="Arial" w:hAnsi="Arial" w:cs="Arial"/>
          <w:b/>
          <w:sz w:val="20"/>
          <w:szCs w:val="20"/>
        </w:rPr>
        <w:t>SUPPL. Tab</w:t>
      </w:r>
      <w:r w:rsidR="00586BF8" w:rsidRPr="00E00650">
        <w:rPr>
          <w:rFonts w:ascii="Arial" w:hAnsi="Arial" w:cs="Arial"/>
          <w:b/>
          <w:sz w:val="20"/>
          <w:szCs w:val="20"/>
        </w:rPr>
        <w:t>le</w:t>
      </w:r>
      <w:r w:rsidRPr="00E00650">
        <w:rPr>
          <w:rFonts w:ascii="Arial" w:hAnsi="Arial" w:cs="Arial"/>
          <w:b/>
          <w:sz w:val="20"/>
          <w:szCs w:val="20"/>
        </w:rPr>
        <w:t xml:space="preserve"> 1. </w:t>
      </w:r>
      <w:r w:rsidR="006972DE" w:rsidRPr="00E00650">
        <w:rPr>
          <w:rStyle w:val="A3"/>
          <w:rFonts w:ascii="Arial" w:hAnsi="Arial" w:cs="Arial"/>
          <w:sz w:val="20"/>
          <w:szCs w:val="20"/>
        </w:rPr>
        <w:t>Oligonucleotide primer sequences for SybrGreen qRT-PCR</w:t>
      </w:r>
    </w:p>
    <w:p w:rsidR="00ED3EE7" w:rsidRPr="00E00650" w:rsidRDefault="00ED3EE7" w:rsidP="00C140F9">
      <w:pPr>
        <w:sectPr w:rsidR="00ED3EE7" w:rsidRPr="00E00650" w:rsidSect="00ED3EE7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42"/>
        <w:gridCol w:w="3402"/>
      </w:tblGrid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ENO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GCCTCCTGCTCAAAGTCAAC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ENO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ACGATGAGACACCATGACG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ARPC4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CCTGTGACCATCAGCAGGAATGA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ARPC4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TCATGAAGCGCATGAACTTGTGGC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CAPZA2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GTGTGCGGTTACAGTCTAAA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CAPZA2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CTCCACTTCACTCCCTATG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SPP1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CCACAAGCAGTCCAGATTA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SPP1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GGGTCTACAACCAGCATATC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BCAR1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GGAGGAGTTTGAGAAGACCCAGA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BCAR1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CACCTCCTGTTCCAGTCGTTCAA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AHNAK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TCCAGGCACCTGATCTGGAACTT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AHNAK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CATCTGGCATCTTGACCTTGGGA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AGR2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TAAATGCAGCACTAGTGGGTGGGA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AGR2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GGAGCAAGAATGCTGACACTGGA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CTNND1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TACCAAGAGGCAGCTCCCAATGT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CTNND1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TGGAGAACCACTCATCTTTGCCC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MINERVA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TGCGCGTCACTACTACTTCTGCA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MINERVA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TTCCATTGTTGCAGTGCCGGATG ATTCCATTGTTGCAGTGCCGGATG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LGALS3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GTGCCTTATAACCTGCCTTTGCC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LGALS3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TTCTGTTTGCATTGGGCTTCACCG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CTNNA1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GCTTGTTCGAATGTCTGCAAGCC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CTNNA1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CAGCATCTGTGAGAACACGGAC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ITGAV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TAGCAACTCGGACTGCACAAGCTA</w:t>
            </w:r>
          </w:p>
        </w:tc>
      </w:tr>
      <w:tr w:rsidR="00ED3EE7" w:rsidRPr="00E00650" w:rsidTr="00ED3EE7">
        <w:trPr>
          <w:trHeight w:hRule="exact" w:val="390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ITGAV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ACCATTCCCAAAGTCCTTGCTGC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LGALS4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CTTCGTGAACTTTGTGGTTGGGCA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LGALS4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TTTGAAGGGCATGCTCCTCTTCC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GLG1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GGTGAGCTGTCTGGGCAAACTA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GLG1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GCAATGGAAGTCCAACATGCACC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MUC5AC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CTCCTACAACGAGCACAAC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MUC5AC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CAGGGCTGGGAGTATT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SERPINb5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CTCACGTTACCTTGACACATAG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SERPINb5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GAACCTGCAACACGGATAG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PDLIM1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AGTGGCTGCGTCGATTGGAAATG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PDLIM1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CGCAGCTTCACAAACACACCAACA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CRIP1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GAAATGTGGGAAGACGCTGACC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CRIP1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TACTTGAAAGTGTGGCTCTCGGC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AlphaIIb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CACTGAATCCTGCTGTGAAGA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AlphaIIb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CAGCTCGGCATTTAGGGATAG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Beta3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CATCCATAGCACCTCCACATAC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Beta3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CCAGCCAACTCATGGGAATAA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Alpha 5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GGACTGTGGAGAAGACAACATC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Alpha 5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GTGAGGTTCAGGGCATTCT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Beta1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TCCCATTGACCTCTACTACC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Beta1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GTCCGAAGTAATCCTCCTCATTT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uPAR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AGCTGTACCCACTCAGAGAA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uPAR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CCCTGGTTGCACAAGTCTAA</w:t>
            </w:r>
          </w:p>
        </w:tc>
      </w:tr>
      <w:tr w:rsidR="00ED3EE7" w:rsidRPr="00E00650" w:rsidTr="00C140F9">
        <w:trPr>
          <w:trHeight w:hRule="exact" w:val="284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b-ACT f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CGCCGCCAGCTCACCATG</w:t>
            </w:r>
          </w:p>
        </w:tc>
      </w:tr>
      <w:tr w:rsidR="00ED3EE7" w:rsidRPr="00E00650" w:rsidTr="00ED3EE7">
        <w:trPr>
          <w:trHeight w:hRule="exact" w:val="390"/>
        </w:trPr>
        <w:tc>
          <w:tcPr>
            <w:tcW w:w="1242" w:type="dxa"/>
          </w:tcPr>
          <w:p w:rsidR="00ED3EE7" w:rsidRPr="00E00650" w:rsidRDefault="00ED3EE7" w:rsidP="00C140F9">
            <w:r w:rsidRPr="00E00650">
              <w:t>b-ACT r</w:t>
            </w:r>
          </w:p>
        </w:tc>
        <w:tc>
          <w:tcPr>
            <w:tcW w:w="3402" w:type="dxa"/>
          </w:tcPr>
          <w:p w:rsidR="00ED3EE7" w:rsidRPr="00E00650" w:rsidRDefault="00ED3EE7" w:rsidP="00C140F9">
            <w:r w:rsidRPr="00E00650">
              <w:t>CACGATGGAGGGGAAGACGG</w:t>
            </w:r>
          </w:p>
        </w:tc>
      </w:tr>
    </w:tbl>
    <w:p w:rsidR="00ED3EE7" w:rsidRPr="00E00650" w:rsidRDefault="00ED3EE7" w:rsidP="00ED3EE7">
      <w:pPr>
        <w:spacing w:after="0" w:line="480" w:lineRule="auto"/>
        <w:sectPr w:rsidR="00ED3EE7" w:rsidRPr="00E00650" w:rsidSect="00ED3EE7">
          <w:type w:val="continuous"/>
          <w:pgSz w:w="11906" w:h="16838"/>
          <w:pgMar w:top="1417" w:right="1134" w:bottom="1134" w:left="1134" w:header="708" w:footer="708" w:gutter="0"/>
          <w:cols w:num="2" w:space="708"/>
          <w:docGrid w:linePitch="360"/>
        </w:sectPr>
      </w:pPr>
    </w:p>
    <w:p w:rsidR="00ED3EE7" w:rsidRPr="00E00650" w:rsidRDefault="00ED3EE7" w:rsidP="00ED3EE7">
      <w:pPr>
        <w:spacing w:after="0" w:line="480" w:lineRule="auto"/>
      </w:pPr>
    </w:p>
    <w:p w:rsidR="00ED3EE7" w:rsidRPr="00E00650" w:rsidRDefault="00ED3EE7" w:rsidP="00ED3EE7">
      <w:pPr>
        <w:spacing w:after="0" w:line="480" w:lineRule="auto"/>
      </w:pPr>
      <w:r w:rsidRPr="00E00650">
        <w:t>“f”: forward; “r”: reverse</w:t>
      </w:r>
    </w:p>
    <w:p w:rsidR="00ED3EE7" w:rsidRPr="00E00650" w:rsidRDefault="00ED3EE7" w:rsidP="00291394">
      <w:pPr>
        <w:spacing w:after="0" w:line="480" w:lineRule="auto"/>
        <w:jc w:val="center"/>
      </w:pPr>
    </w:p>
    <w:p w:rsidR="00BE6DB4" w:rsidRPr="00E00650" w:rsidRDefault="00027FA9" w:rsidP="00291394">
      <w:pPr>
        <w:spacing w:after="0" w:line="480" w:lineRule="auto"/>
        <w:jc w:val="center"/>
      </w:pPr>
      <w:r w:rsidRPr="00E00650">
        <w:rPr>
          <w:noProof/>
          <w:lang w:val="it-IT" w:eastAsia="it-IT"/>
        </w:rPr>
        <w:lastRenderedPageBreak/>
        <w:drawing>
          <wp:inline distT="0" distB="0" distL="0" distR="0">
            <wp:extent cx="4197321" cy="5344395"/>
            <wp:effectExtent l="19050" t="0" r="0" b="0"/>
            <wp:docPr id="14" name="Immagine 13" descr="SUPPL 1 Adesione migr e inv PT e T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1 Adesione migr e inv PT e T3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01962" cy="535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98C" w:rsidRPr="00E00650" w:rsidRDefault="00291394" w:rsidP="004A7341">
      <w:pPr>
        <w:spacing w:after="0" w:line="360" w:lineRule="auto"/>
        <w:jc w:val="both"/>
        <w:rPr>
          <w:rFonts w:ascii="Arial" w:hAnsi="Arial" w:cs="Arial"/>
          <w:iCs/>
          <w:sz w:val="20"/>
          <w:szCs w:val="20"/>
        </w:rPr>
      </w:pPr>
      <w:r w:rsidRPr="00E00650">
        <w:rPr>
          <w:rFonts w:ascii="Arial" w:hAnsi="Arial" w:cs="Arial"/>
          <w:b/>
          <w:sz w:val="20"/>
          <w:szCs w:val="20"/>
        </w:rPr>
        <w:t>Supplementary Figure</w:t>
      </w:r>
      <w:r w:rsidR="00E00650">
        <w:rPr>
          <w:rFonts w:ascii="Arial" w:hAnsi="Arial" w:cs="Arial"/>
          <w:b/>
          <w:sz w:val="20"/>
          <w:szCs w:val="20"/>
        </w:rPr>
        <w:t xml:space="preserve"> </w:t>
      </w:r>
      <w:r w:rsidRPr="00E00650">
        <w:rPr>
          <w:rFonts w:ascii="Arial" w:hAnsi="Arial" w:cs="Arial"/>
          <w:b/>
          <w:sz w:val="20"/>
          <w:szCs w:val="20"/>
        </w:rPr>
        <w:t xml:space="preserve">1. </w:t>
      </w:r>
      <w:r w:rsidRPr="00E00650">
        <w:rPr>
          <w:rFonts w:ascii="Arial" w:hAnsi="Arial" w:cs="Arial"/>
          <w:b/>
          <w:iCs/>
          <w:sz w:val="20"/>
          <w:szCs w:val="20"/>
        </w:rPr>
        <w:t xml:space="preserve">Adhesion, migration and invasion ability of PT45 and T3M4 </w:t>
      </w:r>
      <w:r w:rsidR="00894EC3" w:rsidRPr="00E00650">
        <w:rPr>
          <w:rFonts w:ascii="Arial" w:hAnsi="Arial" w:cs="Arial"/>
          <w:b/>
          <w:iCs/>
          <w:sz w:val="20"/>
          <w:szCs w:val="20"/>
        </w:rPr>
        <w:t>shENO1</w:t>
      </w:r>
      <w:r w:rsidRPr="00E00650">
        <w:rPr>
          <w:rFonts w:ascii="Arial" w:hAnsi="Arial" w:cs="Arial"/>
          <w:b/>
          <w:iCs/>
          <w:sz w:val="20"/>
          <w:szCs w:val="20"/>
        </w:rPr>
        <w:t xml:space="preserve"> PDA cell</w:t>
      </w:r>
      <w:r w:rsidR="00894EC3" w:rsidRPr="00E00650">
        <w:rPr>
          <w:rFonts w:ascii="Arial" w:hAnsi="Arial" w:cs="Arial"/>
          <w:b/>
          <w:iCs/>
          <w:sz w:val="20"/>
          <w:szCs w:val="20"/>
        </w:rPr>
        <w:t>s</w:t>
      </w:r>
      <w:r w:rsidRPr="00E00650">
        <w:rPr>
          <w:rFonts w:ascii="Arial" w:hAnsi="Arial" w:cs="Arial"/>
          <w:b/>
          <w:iCs/>
          <w:sz w:val="20"/>
          <w:szCs w:val="20"/>
        </w:rPr>
        <w:t>.</w:t>
      </w:r>
      <w:r w:rsidRPr="00E00650">
        <w:rPr>
          <w:rFonts w:ascii="Arial" w:hAnsi="Arial" w:cs="Arial"/>
          <w:iCs/>
          <w:sz w:val="20"/>
          <w:szCs w:val="20"/>
        </w:rPr>
        <w:t xml:space="preserve"> Adhesive potential of shENO1</w:t>
      </w:r>
      <w:r w:rsidR="00894EC3" w:rsidRPr="00E00650">
        <w:rPr>
          <w:rFonts w:ascii="Arial" w:hAnsi="Arial" w:cs="Arial"/>
          <w:iCs/>
          <w:sz w:val="20"/>
          <w:szCs w:val="20"/>
        </w:rPr>
        <w:t xml:space="preserve"> PT45</w:t>
      </w:r>
      <w:r w:rsidRPr="00E00650">
        <w:rPr>
          <w:rFonts w:ascii="Arial" w:hAnsi="Arial" w:cs="Arial"/>
          <w:b/>
          <w:iCs/>
          <w:sz w:val="20"/>
          <w:szCs w:val="20"/>
        </w:rPr>
        <w:t xml:space="preserve"> (a)</w:t>
      </w:r>
      <w:r w:rsidRPr="00E00650">
        <w:rPr>
          <w:rFonts w:ascii="Arial" w:hAnsi="Arial" w:cs="Arial"/>
          <w:iCs/>
          <w:sz w:val="20"/>
          <w:szCs w:val="20"/>
        </w:rPr>
        <w:t xml:space="preserve"> and shENO1 </w:t>
      </w:r>
      <w:r w:rsidR="00894EC3" w:rsidRPr="00E00650">
        <w:rPr>
          <w:rFonts w:ascii="Arial" w:hAnsi="Arial" w:cs="Arial"/>
          <w:iCs/>
          <w:sz w:val="20"/>
          <w:szCs w:val="20"/>
        </w:rPr>
        <w:t xml:space="preserve">T3M4 </w:t>
      </w:r>
      <w:r w:rsidRPr="00E00650">
        <w:rPr>
          <w:rFonts w:ascii="Arial" w:hAnsi="Arial" w:cs="Arial"/>
          <w:b/>
          <w:iCs/>
          <w:sz w:val="20"/>
          <w:szCs w:val="20"/>
        </w:rPr>
        <w:t>(b)</w:t>
      </w:r>
      <w:r w:rsidRPr="00E00650">
        <w:rPr>
          <w:rFonts w:ascii="Arial" w:hAnsi="Arial" w:cs="Arial"/>
          <w:iCs/>
          <w:sz w:val="20"/>
          <w:szCs w:val="20"/>
        </w:rPr>
        <w:t xml:space="preserve"> </w:t>
      </w:r>
      <w:r w:rsidR="0080484C" w:rsidRPr="00E00650">
        <w:rPr>
          <w:rFonts w:ascii="Arial" w:hAnsi="Arial" w:cs="Arial"/>
          <w:iCs/>
          <w:sz w:val="20"/>
          <w:szCs w:val="20"/>
        </w:rPr>
        <w:t>compared</w:t>
      </w:r>
      <w:r w:rsidRPr="00E00650">
        <w:rPr>
          <w:rFonts w:ascii="Arial" w:hAnsi="Arial" w:cs="Arial"/>
          <w:iCs/>
          <w:sz w:val="20"/>
          <w:szCs w:val="20"/>
        </w:rPr>
        <w:t xml:space="preserve"> to relative shCTRL control cells was evaluated </w:t>
      </w:r>
      <w:r w:rsidR="00586BF8" w:rsidRPr="00E00650">
        <w:rPr>
          <w:rFonts w:ascii="Arial" w:hAnsi="Arial" w:cs="Arial"/>
          <w:iCs/>
          <w:sz w:val="20"/>
          <w:szCs w:val="20"/>
        </w:rPr>
        <w:t xml:space="preserve">by </w:t>
      </w:r>
      <w:r w:rsidRPr="00E00650">
        <w:rPr>
          <w:rFonts w:ascii="Arial" w:hAnsi="Arial" w:cs="Arial"/>
          <w:iCs/>
          <w:sz w:val="20"/>
          <w:szCs w:val="20"/>
        </w:rPr>
        <w:t>culturing cells for 1 h on F</w:t>
      </w:r>
      <w:r w:rsidR="00BF698C" w:rsidRPr="00E00650">
        <w:rPr>
          <w:rFonts w:ascii="Arial" w:hAnsi="Arial" w:cs="Arial"/>
          <w:iCs/>
          <w:sz w:val="20"/>
          <w:szCs w:val="20"/>
        </w:rPr>
        <w:t>N</w:t>
      </w:r>
      <w:r w:rsidRPr="00E00650">
        <w:rPr>
          <w:rFonts w:ascii="Arial" w:hAnsi="Arial" w:cs="Arial"/>
          <w:iCs/>
          <w:sz w:val="20"/>
          <w:szCs w:val="20"/>
        </w:rPr>
        <w:t>,</w:t>
      </w:r>
      <w:r w:rsidR="00894EC3" w:rsidRPr="00E00650">
        <w:rPr>
          <w:rFonts w:ascii="Arial" w:hAnsi="Arial" w:cs="Arial"/>
          <w:iCs/>
          <w:sz w:val="20"/>
          <w:szCs w:val="20"/>
        </w:rPr>
        <w:t xml:space="preserve"> </w:t>
      </w:r>
      <w:r w:rsidRPr="00E00650">
        <w:rPr>
          <w:rFonts w:ascii="Arial" w:hAnsi="Arial" w:cs="Arial"/>
          <w:iCs/>
          <w:sz w:val="20"/>
          <w:szCs w:val="20"/>
        </w:rPr>
        <w:t>C</w:t>
      </w:r>
      <w:r w:rsidR="00BF698C" w:rsidRPr="00E00650">
        <w:rPr>
          <w:rFonts w:ascii="Arial" w:hAnsi="Arial" w:cs="Arial"/>
          <w:iCs/>
          <w:sz w:val="20"/>
          <w:szCs w:val="20"/>
        </w:rPr>
        <w:t>ol</w:t>
      </w:r>
      <w:r w:rsidR="002E7976" w:rsidRPr="00E00650">
        <w:rPr>
          <w:rFonts w:ascii="Arial" w:hAnsi="Arial" w:cs="Arial"/>
          <w:iCs/>
          <w:sz w:val="20"/>
          <w:szCs w:val="20"/>
        </w:rPr>
        <w:t>-</w:t>
      </w:r>
      <w:r w:rsidRPr="00E00650">
        <w:rPr>
          <w:rFonts w:ascii="Arial" w:hAnsi="Arial" w:cs="Arial"/>
          <w:iCs/>
          <w:sz w:val="20"/>
          <w:szCs w:val="20"/>
        </w:rPr>
        <w:t>I, C</w:t>
      </w:r>
      <w:r w:rsidR="00BF698C" w:rsidRPr="00E00650">
        <w:rPr>
          <w:rFonts w:ascii="Arial" w:hAnsi="Arial" w:cs="Arial"/>
          <w:iCs/>
          <w:sz w:val="20"/>
          <w:szCs w:val="20"/>
        </w:rPr>
        <w:t>ol</w:t>
      </w:r>
      <w:r w:rsidR="002E7976" w:rsidRPr="00E00650">
        <w:rPr>
          <w:rFonts w:ascii="Arial" w:hAnsi="Arial" w:cs="Arial"/>
          <w:iCs/>
          <w:sz w:val="20"/>
          <w:szCs w:val="20"/>
        </w:rPr>
        <w:t>-</w:t>
      </w:r>
      <w:r w:rsidRPr="00E00650">
        <w:rPr>
          <w:rFonts w:ascii="Arial" w:hAnsi="Arial" w:cs="Arial"/>
          <w:iCs/>
          <w:sz w:val="20"/>
          <w:szCs w:val="20"/>
        </w:rPr>
        <w:t>IV and V</w:t>
      </w:r>
      <w:r w:rsidR="00894EC3" w:rsidRPr="00E00650">
        <w:rPr>
          <w:rFonts w:ascii="Arial" w:hAnsi="Arial" w:cs="Arial"/>
          <w:iCs/>
          <w:sz w:val="20"/>
          <w:szCs w:val="20"/>
        </w:rPr>
        <w:t>N</w:t>
      </w:r>
      <w:r w:rsidRPr="00E00650">
        <w:rPr>
          <w:rFonts w:ascii="Arial" w:hAnsi="Arial" w:cs="Arial"/>
          <w:iCs/>
          <w:sz w:val="20"/>
          <w:szCs w:val="20"/>
        </w:rPr>
        <w:t xml:space="preserve">. </w:t>
      </w:r>
      <w:r w:rsidR="00586BF8" w:rsidRPr="00E00650">
        <w:rPr>
          <w:rFonts w:ascii="Arial" w:hAnsi="Arial" w:cs="Arial"/>
          <w:iCs/>
          <w:sz w:val="20"/>
          <w:szCs w:val="20"/>
        </w:rPr>
        <w:t>A</w:t>
      </w:r>
      <w:r w:rsidRPr="00E00650">
        <w:rPr>
          <w:rFonts w:ascii="Arial" w:hAnsi="Arial" w:cs="Arial"/>
          <w:iCs/>
          <w:sz w:val="20"/>
          <w:szCs w:val="20"/>
        </w:rPr>
        <w:t>dherent cells were fixed with 2% glutaralde</w:t>
      </w:r>
      <w:r w:rsidR="00FA0DDB" w:rsidRPr="00E00650">
        <w:rPr>
          <w:rFonts w:ascii="Arial" w:hAnsi="Arial" w:cs="Arial"/>
          <w:iCs/>
          <w:sz w:val="20"/>
          <w:szCs w:val="20"/>
        </w:rPr>
        <w:t>h</w:t>
      </w:r>
      <w:r w:rsidRPr="00E00650">
        <w:rPr>
          <w:rFonts w:ascii="Arial" w:hAnsi="Arial" w:cs="Arial"/>
          <w:iCs/>
          <w:sz w:val="20"/>
          <w:szCs w:val="20"/>
        </w:rPr>
        <w:t xml:space="preserve">yde </w:t>
      </w:r>
      <w:r w:rsidR="00FA0DDB" w:rsidRPr="00E00650">
        <w:rPr>
          <w:rFonts w:ascii="Arial" w:hAnsi="Arial" w:cs="Arial"/>
          <w:iCs/>
          <w:sz w:val="20"/>
          <w:szCs w:val="20"/>
        </w:rPr>
        <w:t xml:space="preserve">in PBS </w:t>
      </w:r>
      <w:r w:rsidRPr="00E00650">
        <w:rPr>
          <w:rFonts w:ascii="Arial" w:hAnsi="Arial" w:cs="Arial"/>
          <w:iCs/>
          <w:sz w:val="20"/>
          <w:szCs w:val="20"/>
        </w:rPr>
        <w:t xml:space="preserve">and visualized by staining with crystal violet. For quantitative analysis, cells were treated with </w:t>
      </w:r>
      <w:r w:rsidR="00FA0DDB" w:rsidRPr="00E00650">
        <w:rPr>
          <w:rFonts w:ascii="Arial" w:hAnsi="Arial" w:cs="Arial"/>
          <w:iCs/>
          <w:sz w:val="20"/>
          <w:szCs w:val="20"/>
        </w:rPr>
        <w:t xml:space="preserve">10% </w:t>
      </w:r>
      <w:r w:rsidRPr="00E00650">
        <w:rPr>
          <w:rFonts w:ascii="Arial" w:hAnsi="Arial" w:cs="Arial"/>
          <w:iCs/>
          <w:sz w:val="20"/>
          <w:szCs w:val="20"/>
        </w:rPr>
        <w:t>acetic acid and elutes were read with a microplate reader at</w:t>
      </w:r>
      <w:r w:rsidR="00FA0DDB" w:rsidRPr="00E00650">
        <w:rPr>
          <w:rFonts w:ascii="Arial" w:hAnsi="Arial" w:cs="Arial"/>
          <w:iCs/>
          <w:sz w:val="20"/>
          <w:szCs w:val="20"/>
        </w:rPr>
        <w:t xml:space="preserve"> a</w:t>
      </w:r>
      <w:r w:rsidRPr="00E00650">
        <w:rPr>
          <w:rFonts w:ascii="Arial" w:hAnsi="Arial" w:cs="Arial"/>
          <w:iCs/>
          <w:sz w:val="20"/>
          <w:szCs w:val="20"/>
        </w:rPr>
        <w:t xml:space="preserve"> wavelength</w:t>
      </w:r>
      <w:r w:rsidR="00FA0DDB" w:rsidRPr="00E00650">
        <w:rPr>
          <w:rFonts w:ascii="Arial" w:hAnsi="Arial" w:cs="Arial"/>
          <w:iCs/>
          <w:sz w:val="20"/>
          <w:szCs w:val="20"/>
        </w:rPr>
        <w:t xml:space="preserve"> of 570 nm</w:t>
      </w:r>
      <w:r w:rsidRPr="00E00650">
        <w:rPr>
          <w:rFonts w:ascii="Arial" w:hAnsi="Arial" w:cs="Arial"/>
          <w:iCs/>
          <w:sz w:val="20"/>
          <w:szCs w:val="20"/>
        </w:rPr>
        <w:t xml:space="preserve">. Results </w:t>
      </w:r>
      <w:r w:rsidR="00204ED9">
        <w:rPr>
          <w:rFonts w:ascii="Arial" w:hAnsi="Arial" w:cs="Arial"/>
          <w:iCs/>
          <w:sz w:val="20"/>
          <w:szCs w:val="20"/>
        </w:rPr>
        <w:t>are</w:t>
      </w:r>
      <w:r w:rsidR="00204ED9" w:rsidRPr="00E00650">
        <w:rPr>
          <w:rFonts w:ascii="Arial" w:hAnsi="Arial" w:cs="Arial"/>
          <w:iCs/>
          <w:sz w:val="20"/>
          <w:szCs w:val="20"/>
        </w:rPr>
        <w:t xml:space="preserve"> </w:t>
      </w:r>
      <w:r w:rsidRPr="00E00650">
        <w:rPr>
          <w:rFonts w:ascii="Arial" w:hAnsi="Arial" w:cs="Arial"/>
          <w:iCs/>
          <w:sz w:val="20"/>
          <w:szCs w:val="20"/>
        </w:rPr>
        <w:t xml:space="preserve">expressed as </w:t>
      </w:r>
      <w:r w:rsidRPr="00E00650">
        <w:rPr>
          <w:rFonts w:ascii="Symbol" w:hAnsi="Symbol" w:cs="Arial"/>
          <w:iCs/>
          <w:sz w:val="20"/>
          <w:szCs w:val="20"/>
        </w:rPr>
        <w:t></w:t>
      </w:r>
      <w:r w:rsidRPr="00E00650">
        <w:rPr>
          <w:rFonts w:ascii="Arial" w:hAnsi="Arial" w:cs="Arial"/>
          <w:iCs/>
          <w:sz w:val="20"/>
          <w:szCs w:val="20"/>
        </w:rPr>
        <w:t xml:space="preserve">OD (Optical Density) units = (OD </w:t>
      </w:r>
      <w:r w:rsidR="00BF698C" w:rsidRPr="00E00650">
        <w:rPr>
          <w:rFonts w:ascii="Arial" w:hAnsi="Arial" w:cs="Arial"/>
          <w:iCs/>
          <w:sz w:val="20"/>
          <w:szCs w:val="20"/>
        </w:rPr>
        <w:t>substrate</w:t>
      </w:r>
      <w:r w:rsidRPr="00E00650">
        <w:rPr>
          <w:rFonts w:ascii="Arial" w:hAnsi="Arial" w:cs="Arial"/>
          <w:iCs/>
          <w:sz w:val="20"/>
          <w:szCs w:val="20"/>
        </w:rPr>
        <w:t xml:space="preserve"> adherent cells) – (OD plastic adherent cells).</w:t>
      </w:r>
      <w:r w:rsidRPr="00E00650">
        <w:rPr>
          <w:rFonts w:ascii="Arial" w:hAnsi="Arial" w:cs="Arial"/>
          <w:b/>
          <w:iCs/>
          <w:sz w:val="20"/>
          <w:szCs w:val="20"/>
        </w:rPr>
        <w:t xml:space="preserve"> (c)</w:t>
      </w:r>
      <w:r w:rsidRPr="00E00650">
        <w:rPr>
          <w:rFonts w:ascii="Arial" w:hAnsi="Arial" w:cs="Arial"/>
          <w:iCs/>
          <w:sz w:val="20"/>
          <w:szCs w:val="20"/>
        </w:rPr>
        <w:t xml:space="preserve"> Migration ability was evaluated in terms of ability to close the wound </w:t>
      </w:r>
      <w:r w:rsidR="0080484C" w:rsidRPr="00E00650">
        <w:rPr>
          <w:rFonts w:ascii="Arial" w:hAnsi="Arial" w:cs="Arial"/>
          <w:iCs/>
          <w:sz w:val="20"/>
          <w:szCs w:val="20"/>
        </w:rPr>
        <w:t>with</w:t>
      </w:r>
      <w:r w:rsidRPr="00E00650">
        <w:rPr>
          <w:rFonts w:ascii="Arial" w:hAnsi="Arial" w:cs="Arial"/>
          <w:iCs/>
          <w:sz w:val="20"/>
          <w:szCs w:val="20"/>
        </w:rPr>
        <w:t xml:space="preserve"> shENO1 </w:t>
      </w:r>
      <w:r w:rsidR="00894EC3" w:rsidRPr="00E00650">
        <w:rPr>
          <w:rFonts w:ascii="Arial" w:hAnsi="Arial" w:cs="Arial"/>
          <w:iCs/>
          <w:sz w:val="20"/>
          <w:szCs w:val="20"/>
        </w:rPr>
        <w:t xml:space="preserve">PT45 </w:t>
      </w:r>
      <w:r w:rsidRPr="00E00650">
        <w:rPr>
          <w:rFonts w:ascii="Arial" w:hAnsi="Arial" w:cs="Arial"/>
          <w:iCs/>
          <w:sz w:val="20"/>
          <w:szCs w:val="20"/>
        </w:rPr>
        <w:t>and shENO1</w:t>
      </w:r>
      <w:r w:rsidR="00894EC3" w:rsidRPr="00E00650">
        <w:rPr>
          <w:rFonts w:ascii="Arial" w:hAnsi="Arial" w:cs="Arial"/>
          <w:iCs/>
          <w:sz w:val="20"/>
          <w:szCs w:val="20"/>
        </w:rPr>
        <w:t xml:space="preserve"> T3M4</w:t>
      </w:r>
      <w:r w:rsidRPr="00E00650">
        <w:rPr>
          <w:rFonts w:ascii="Arial" w:hAnsi="Arial" w:cs="Arial"/>
          <w:iCs/>
          <w:sz w:val="20"/>
          <w:szCs w:val="20"/>
        </w:rPr>
        <w:t xml:space="preserve"> cells compar</w:t>
      </w:r>
      <w:r w:rsidR="00FA0DDB" w:rsidRPr="00E00650">
        <w:rPr>
          <w:rFonts w:ascii="Arial" w:hAnsi="Arial" w:cs="Arial"/>
          <w:iCs/>
          <w:sz w:val="20"/>
          <w:szCs w:val="20"/>
        </w:rPr>
        <w:t>ed</w:t>
      </w:r>
      <w:r w:rsidRPr="00E00650">
        <w:rPr>
          <w:rFonts w:ascii="Arial" w:hAnsi="Arial" w:cs="Arial"/>
          <w:iCs/>
          <w:sz w:val="20"/>
          <w:szCs w:val="20"/>
        </w:rPr>
        <w:t xml:space="preserve"> to shCTRL control cells. Representative images </w:t>
      </w:r>
      <w:r w:rsidR="0080484C" w:rsidRPr="00E00650">
        <w:rPr>
          <w:rFonts w:ascii="Arial" w:hAnsi="Arial" w:cs="Arial"/>
          <w:iCs/>
          <w:sz w:val="20"/>
          <w:szCs w:val="20"/>
        </w:rPr>
        <w:t>are</w:t>
      </w:r>
      <w:r w:rsidRPr="00E00650">
        <w:rPr>
          <w:rFonts w:ascii="Arial" w:hAnsi="Arial" w:cs="Arial"/>
          <w:iCs/>
          <w:sz w:val="20"/>
          <w:szCs w:val="20"/>
        </w:rPr>
        <w:t xml:space="preserve"> shown for each condition.</w:t>
      </w:r>
      <w:r w:rsidRPr="00E00650">
        <w:rPr>
          <w:rFonts w:ascii="Arial" w:hAnsi="Arial" w:cs="Arial"/>
          <w:b/>
          <w:iCs/>
          <w:sz w:val="20"/>
          <w:szCs w:val="20"/>
        </w:rPr>
        <w:t xml:space="preserve"> (d) </w:t>
      </w:r>
      <w:r w:rsidRPr="00E00650">
        <w:rPr>
          <w:rFonts w:ascii="Arial" w:hAnsi="Arial" w:cs="Arial"/>
          <w:iCs/>
          <w:sz w:val="20"/>
          <w:szCs w:val="20"/>
        </w:rPr>
        <w:t xml:space="preserve">Invasive potential of shENO1 </w:t>
      </w:r>
      <w:r w:rsidR="00894EC3" w:rsidRPr="00E00650">
        <w:rPr>
          <w:rFonts w:ascii="Arial" w:hAnsi="Arial" w:cs="Arial"/>
          <w:iCs/>
          <w:sz w:val="20"/>
          <w:szCs w:val="20"/>
        </w:rPr>
        <w:t xml:space="preserve">PT45 </w:t>
      </w:r>
      <w:r w:rsidRPr="00E00650">
        <w:rPr>
          <w:rFonts w:ascii="Arial" w:hAnsi="Arial" w:cs="Arial"/>
          <w:iCs/>
          <w:sz w:val="20"/>
          <w:szCs w:val="20"/>
        </w:rPr>
        <w:t>and shENO1</w:t>
      </w:r>
      <w:r w:rsidR="00894EC3" w:rsidRPr="00E00650">
        <w:rPr>
          <w:rFonts w:ascii="Arial" w:hAnsi="Arial" w:cs="Arial"/>
          <w:iCs/>
          <w:sz w:val="20"/>
          <w:szCs w:val="20"/>
        </w:rPr>
        <w:t xml:space="preserve"> T3M4</w:t>
      </w:r>
      <w:r w:rsidRPr="00E00650">
        <w:rPr>
          <w:rFonts w:ascii="Arial" w:hAnsi="Arial" w:cs="Arial"/>
          <w:iCs/>
          <w:sz w:val="20"/>
          <w:szCs w:val="20"/>
        </w:rPr>
        <w:t xml:space="preserve"> were tested </w:t>
      </w:r>
      <w:r w:rsidR="00FA0DDB" w:rsidRPr="00E00650">
        <w:rPr>
          <w:rFonts w:ascii="Arial" w:hAnsi="Arial" w:cs="Arial"/>
          <w:iCs/>
          <w:sz w:val="20"/>
          <w:szCs w:val="20"/>
        </w:rPr>
        <w:t>by a</w:t>
      </w:r>
      <w:r w:rsidRPr="00E00650">
        <w:rPr>
          <w:rFonts w:ascii="Arial" w:hAnsi="Arial" w:cs="Arial"/>
          <w:iCs/>
          <w:sz w:val="20"/>
          <w:szCs w:val="20"/>
        </w:rPr>
        <w:t xml:space="preserve"> Matrigel invasion assay, after 48 h of culture. For quantitative analysis, invasive cells were fixed, stained with crystal violet, treated with acetic acid and elutes were read at </w:t>
      </w:r>
      <w:r w:rsidR="00FA0DDB" w:rsidRPr="00E00650">
        <w:rPr>
          <w:rFonts w:ascii="Arial" w:hAnsi="Arial" w:cs="Arial"/>
          <w:iCs/>
          <w:sz w:val="20"/>
          <w:szCs w:val="20"/>
        </w:rPr>
        <w:t xml:space="preserve">a </w:t>
      </w:r>
      <w:r w:rsidRPr="00E00650">
        <w:rPr>
          <w:rFonts w:ascii="Arial" w:hAnsi="Arial" w:cs="Arial"/>
          <w:iCs/>
          <w:sz w:val="20"/>
          <w:szCs w:val="20"/>
        </w:rPr>
        <w:t>wavelength</w:t>
      </w:r>
      <w:r w:rsidR="00FA0DDB" w:rsidRPr="00E00650">
        <w:rPr>
          <w:rFonts w:ascii="Arial" w:hAnsi="Arial" w:cs="Arial"/>
          <w:iCs/>
          <w:sz w:val="20"/>
          <w:szCs w:val="20"/>
        </w:rPr>
        <w:t xml:space="preserve"> of 570 nm</w:t>
      </w:r>
      <w:r w:rsidRPr="00E00650">
        <w:rPr>
          <w:rFonts w:ascii="Arial" w:hAnsi="Arial" w:cs="Arial"/>
          <w:iCs/>
          <w:sz w:val="20"/>
          <w:szCs w:val="20"/>
        </w:rPr>
        <w:t xml:space="preserve">. </w:t>
      </w:r>
      <w:r w:rsidR="00BF698C" w:rsidRPr="00E00650">
        <w:rPr>
          <w:rFonts w:ascii="Arial" w:hAnsi="Arial" w:cs="Arial"/>
          <w:iCs/>
          <w:sz w:val="20"/>
          <w:szCs w:val="20"/>
        </w:rPr>
        <w:t>Data are mean ± S</w:t>
      </w:r>
      <w:r w:rsidR="002E7976" w:rsidRPr="00E00650">
        <w:rPr>
          <w:rFonts w:ascii="Arial" w:hAnsi="Arial" w:cs="Arial"/>
          <w:iCs/>
          <w:sz w:val="20"/>
          <w:szCs w:val="20"/>
        </w:rPr>
        <w:t>EM</w:t>
      </w:r>
      <w:r w:rsidR="00BF698C" w:rsidRPr="00E00650">
        <w:rPr>
          <w:rFonts w:ascii="Arial" w:hAnsi="Arial" w:cs="Arial"/>
          <w:iCs/>
          <w:sz w:val="20"/>
          <w:szCs w:val="20"/>
        </w:rPr>
        <w:t xml:space="preserve"> of at least three independent experiments. *p &lt; 0.05, **p &lt; 0.01, ***p &lt; 0.001</w:t>
      </w:r>
    </w:p>
    <w:sectPr w:rsidR="00BF698C" w:rsidRPr="00E00650" w:rsidSect="00ED3EE7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586017"/>
    <w:rsid w:val="00027FA9"/>
    <w:rsid w:val="00052B87"/>
    <w:rsid w:val="00052E62"/>
    <w:rsid w:val="00056055"/>
    <w:rsid w:val="00071C70"/>
    <w:rsid w:val="0007446D"/>
    <w:rsid w:val="000A50FB"/>
    <w:rsid w:val="000B627A"/>
    <w:rsid w:val="001117D8"/>
    <w:rsid w:val="001126B2"/>
    <w:rsid w:val="0013299F"/>
    <w:rsid w:val="00144F89"/>
    <w:rsid w:val="001965B6"/>
    <w:rsid w:val="001A0CA1"/>
    <w:rsid w:val="001D210F"/>
    <w:rsid w:val="001D4CA5"/>
    <w:rsid w:val="001E40DE"/>
    <w:rsid w:val="001E5243"/>
    <w:rsid w:val="00204ED9"/>
    <w:rsid w:val="002140B1"/>
    <w:rsid w:val="002168EE"/>
    <w:rsid w:val="00227137"/>
    <w:rsid w:val="00237E92"/>
    <w:rsid w:val="00247014"/>
    <w:rsid w:val="00260720"/>
    <w:rsid w:val="00285656"/>
    <w:rsid w:val="00291202"/>
    <w:rsid w:val="00291394"/>
    <w:rsid w:val="00291E3F"/>
    <w:rsid w:val="00292EBA"/>
    <w:rsid w:val="002A4F84"/>
    <w:rsid w:val="002C6876"/>
    <w:rsid w:val="002E7976"/>
    <w:rsid w:val="00352357"/>
    <w:rsid w:val="00363D11"/>
    <w:rsid w:val="00384978"/>
    <w:rsid w:val="00390C91"/>
    <w:rsid w:val="003B584A"/>
    <w:rsid w:val="0041786B"/>
    <w:rsid w:val="004A7341"/>
    <w:rsid w:val="004C3178"/>
    <w:rsid w:val="004D2EA3"/>
    <w:rsid w:val="00577D59"/>
    <w:rsid w:val="00586017"/>
    <w:rsid w:val="00586BF8"/>
    <w:rsid w:val="005B054E"/>
    <w:rsid w:val="005B1D1E"/>
    <w:rsid w:val="005F20F0"/>
    <w:rsid w:val="00612DEB"/>
    <w:rsid w:val="0063532E"/>
    <w:rsid w:val="00637C12"/>
    <w:rsid w:val="006616C2"/>
    <w:rsid w:val="006972DE"/>
    <w:rsid w:val="006A00ED"/>
    <w:rsid w:val="006D49DA"/>
    <w:rsid w:val="006D4AF4"/>
    <w:rsid w:val="006D5BFA"/>
    <w:rsid w:val="006F461F"/>
    <w:rsid w:val="006F4AF6"/>
    <w:rsid w:val="0070435A"/>
    <w:rsid w:val="00765AE8"/>
    <w:rsid w:val="00775102"/>
    <w:rsid w:val="007B4C36"/>
    <w:rsid w:val="007E4F58"/>
    <w:rsid w:val="0080484C"/>
    <w:rsid w:val="00805ABD"/>
    <w:rsid w:val="0082407B"/>
    <w:rsid w:val="00834158"/>
    <w:rsid w:val="00852A10"/>
    <w:rsid w:val="00880E42"/>
    <w:rsid w:val="00894EC3"/>
    <w:rsid w:val="008A1A61"/>
    <w:rsid w:val="008E2F87"/>
    <w:rsid w:val="0093247F"/>
    <w:rsid w:val="00940A92"/>
    <w:rsid w:val="0098287C"/>
    <w:rsid w:val="00985A82"/>
    <w:rsid w:val="00986260"/>
    <w:rsid w:val="009D5376"/>
    <w:rsid w:val="00A0031A"/>
    <w:rsid w:val="00A0600B"/>
    <w:rsid w:val="00A31545"/>
    <w:rsid w:val="00A32A66"/>
    <w:rsid w:val="00A3336C"/>
    <w:rsid w:val="00A42380"/>
    <w:rsid w:val="00A46116"/>
    <w:rsid w:val="00A477D6"/>
    <w:rsid w:val="00A8238D"/>
    <w:rsid w:val="00A83FEE"/>
    <w:rsid w:val="00AA165E"/>
    <w:rsid w:val="00AC733D"/>
    <w:rsid w:val="00AD007F"/>
    <w:rsid w:val="00AD74F2"/>
    <w:rsid w:val="00AF542D"/>
    <w:rsid w:val="00B13C2A"/>
    <w:rsid w:val="00B42447"/>
    <w:rsid w:val="00B53943"/>
    <w:rsid w:val="00B700EE"/>
    <w:rsid w:val="00B94649"/>
    <w:rsid w:val="00BD73C7"/>
    <w:rsid w:val="00BE6DB4"/>
    <w:rsid w:val="00BF698C"/>
    <w:rsid w:val="00C140F9"/>
    <w:rsid w:val="00C171C1"/>
    <w:rsid w:val="00C363E5"/>
    <w:rsid w:val="00CC22FE"/>
    <w:rsid w:val="00CE78CB"/>
    <w:rsid w:val="00CF6B06"/>
    <w:rsid w:val="00D07FD7"/>
    <w:rsid w:val="00D130C5"/>
    <w:rsid w:val="00D21F11"/>
    <w:rsid w:val="00D62506"/>
    <w:rsid w:val="00D76FE0"/>
    <w:rsid w:val="00D807C9"/>
    <w:rsid w:val="00D94DEA"/>
    <w:rsid w:val="00DA3AEF"/>
    <w:rsid w:val="00DA4DAD"/>
    <w:rsid w:val="00DB4AED"/>
    <w:rsid w:val="00DC427F"/>
    <w:rsid w:val="00DD5C84"/>
    <w:rsid w:val="00DD68D2"/>
    <w:rsid w:val="00DF162B"/>
    <w:rsid w:val="00E00650"/>
    <w:rsid w:val="00E22C2A"/>
    <w:rsid w:val="00E627BB"/>
    <w:rsid w:val="00E64F0D"/>
    <w:rsid w:val="00E915BB"/>
    <w:rsid w:val="00EC262D"/>
    <w:rsid w:val="00ED3EE7"/>
    <w:rsid w:val="00EF1779"/>
    <w:rsid w:val="00EF17DC"/>
    <w:rsid w:val="00F152D0"/>
    <w:rsid w:val="00F21F21"/>
    <w:rsid w:val="00F74E68"/>
    <w:rsid w:val="00FA0DDB"/>
    <w:rsid w:val="00FA625D"/>
    <w:rsid w:val="00FB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80AE9EC-84BA-45BC-BC4E-347C9BAD1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  <w:rsid w:val="00E22C2A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60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6017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237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uiPriority w:val="99"/>
    <w:rsid w:val="006972DE"/>
    <w:rPr>
      <w:b/>
      <w:bCs/>
      <w:color w:val="211F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8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8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1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7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9556AED-2614-42CB-A4DB-74FA48843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541</Characters>
  <Application>Microsoft Office Word</Application>
  <DocSecurity>0</DocSecurity>
  <Lines>121</Lines>
  <Paragraphs>1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itza</dc:creator>
  <cp:lastModifiedBy>Moitza Principe</cp:lastModifiedBy>
  <cp:revision>4</cp:revision>
  <cp:lastPrinted>2016-12-14T12:46:00Z</cp:lastPrinted>
  <dcterms:created xsi:type="dcterms:W3CDTF">2016-12-13T14:06:00Z</dcterms:created>
  <dcterms:modified xsi:type="dcterms:W3CDTF">2016-12-14T12:46:00Z</dcterms:modified>
</cp:coreProperties>
</file>